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9D2F91" w14:textId="6402FE21" w:rsidR="00F40526" w:rsidRDefault="00F40526"/>
    <w:p w14:paraId="0E312571" w14:textId="2634F8A0" w:rsidR="006451E4" w:rsidRPr="00A75BE0" w:rsidRDefault="006451E4" w:rsidP="006451E4">
      <w:pPr>
        <w:spacing w:after="0" w:line="240" w:lineRule="auto"/>
        <w:rPr>
          <w:rFonts w:ascii="Arial" w:hAnsi="Arial" w:cs="Arial"/>
          <w:b/>
          <w:bCs/>
        </w:rPr>
      </w:pPr>
      <w:r w:rsidRPr="00A75BE0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1</w:t>
      </w:r>
      <w:r w:rsidRPr="00A75BE0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COVID-19 patient cohort and healthy controls</w:t>
      </w:r>
      <w:r w:rsidRPr="00A75BE0">
        <w:rPr>
          <w:rFonts w:ascii="Arial" w:hAnsi="Arial" w:cs="Arial"/>
          <w:b/>
          <w:bCs/>
        </w:rPr>
        <w:fldChar w:fldCharType="begin"/>
      </w:r>
      <w:r w:rsidRPr="00A75BE0">
        <w:rPr>
          <w:rFonts w:ascii="Arial" w:hAnsi="Arial" w:cs="Arial"/>
          <w:b/>
          <w:bCs/>
        </w:rPr>
        <w:instrText xml:space="preserve"> LINK Excel.Sheet.12 "C:\\Users\\msuthar\\Box Sync\\Manuscripts\\Kaufmann and Zimmerman COVID_Antibody\\Cell Figures\\Table 1.xlsx" Sheet1!R2C6:R50C14 \a \f 5 \h  \* MERGEFORMAT </w:instrText>
      </w:r>
      <w:r w:rsidRPr="00A75BE0">
        <w:rPr>
          <w:rFonts w:ascii="Arial" w:hAnsi="Arial" w:cs="Arial"/>
          <w:b/>
          <w:bCs/>
        </w:rPr>
        <w:fldChar w:fldCharType="separate"/>
      </w:r>
    </w:p>
    <w:p w14:paraId="58F20C47" w14:textId="5932EAB0" w:rsidR="006451E4" w:rsidRDefault="006451E4">
      <w:r w:rsidRPr="00A75BE0">
        <w:rPr>
          <w:rFonts w:ascii="Arial" w:hAnsi="Arial" w:cs="Arial"/>
          <w:b/>
          <w:bCs/>
        </w:rPr>
        <w:fldChar w:fldCharType="end"/>
      </w:r>
    </w:p>
    <w:tbl>
      <w:tblPr>
        <w:tblW w:w="12415" w:type="dxa"/>
        <w:tblLook w:val="04A0" w:firstRow="1" w:lastRow="0" w:firstColumn="1" w:lastColumn="0" w:noHBand="0" w:noVBand="1"/>
      </w:tblPr>
      <w:tblGrid>
        <w:gridCol w:w="1549"/>
        <w:gridCol w:w="1320"/>
        <w:gridCol w:w="1640"/>
        <w:gridCol w:w="1940"/>
        <w:gridCol w:w="1466"/>
        <w:gridCol w:w="1440"/>
        <w:gridCol w:w="1620"/>
        <w:gridCol w:w="1440"/>
      </w:tblGrid>
      <w:tr w:rsidR="006451E4" w:rsidRPr="006451E4" w14:paraId="1D1CE486" w14:textId="77777777" w:rsidTr="005C7293">
        <w:trPr>
          <w:trHeight w:val="799"/>
        </w:trPr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27B6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451E4">
              <w:rPr>
                <w:rFonts w:ascii="Arial" w:eastAsia="Times New Roman" w:hAnsi="Arial" w:cs="Arial"/>
                <w:b/>
                <w:bCs/>
                <w:color w:val="000000"/>
              </w:rPr>
              <w:t>GROU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56954" w14:textId="1162569B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451E4">
              <w:rPr>
                <w:rFonts w:ascii="Arial" w:eastAsia="Times New Roman" w:hAnsi="Arial" w:cs="Arial"/>
                <w:b/>
                <w:bCs/>
                <w:color w:val="000000"/>
              </w:rPr>
              <w:t>ID#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66A7E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451E4">
              <w:rPr>
                <w:rFonts w:ascii="Arial" w:eastAsia="Times New Roman" w:hAnsi="Arial" w:cs="Arial"/>
                <w:b/>
                <w:bCs/>
                <w:color w:val="000000"/>
              </w:rPr>
              <w:t>Date samples collected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05FB4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451E4">
              <w:rPr>
                <w:rFonts w:ascii="Arial" w:eastAsia="Times New Roman" w:hAnsi="Arial" w:cs="Arial"/>
                <w:b/>
                <w:bCs/>
                <w:color w:val="000000"/>
              </w:rPr>
              <w:t>Days After Symptom Onset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46704" w14:textId="434031DE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451E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B.1 RBD </w:t>
            </w:r>
            <w:r w:rsidR="005C729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IgG </w:t>
            </w:r>
            <w:r w:rsidRPr="006451E4">
              <w:rPr>
                <w:rFonts w:ascii="Arial" w:eastAsia="Times New Roman" w:hAnsi="Arial" w:cs="Arial"/>
                <w:b/>
                <w:bCs/>
                <w:color w:val="000000"/>
              </w:rPr>
              <w:t>Binding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0CA2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451E4">
              <w:rPr>
                <w:rFonts w:ascii="Arial" w:eastAsia="Times New Roman" w:hAnsi="Arial" w:cs="Arial"/>
                <w:b/>
                <w:bCs/>
                <w:color w:val="000000"/>
              </w:rPr>
              <w:t>B.1 FRNT5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777B5" w14:textId="0559F1B1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451E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B.1.351 RBD </w:t>
            </w:r>
            <w:r w:rsidR="005C729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IgG </w:t>
            </w:r>
            <w:r w:rsidRPr="006451E4">
              <w:rPr>
                <w:rFonts w:ascii="Arial" w:eastAsia="Times New Roman" w:hAnsi="Arial" w:cs="Arial"/>
                <w:b/>
                <w:bCs/>
                <w:color w:val="000000"/>
              </w:rPr>
              <w:t>Binding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8302D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451E4">
              <w:rPr>
                <w:rFonts w:ascii="Arial" w:eastAsia="Times New Roman" w:hAnsi="Arial" w:cs="Arial"/>
                <w:b/>
                <w:bCs/>
                <w:color w:val="000000"/>
              </w:rPr>
              <w:t>B.1.351 FRNT50</w:t>
            </w:r>
          </w:p>
        </w:tc>
      </w:tr>
      <w:tr w:rsidR="006451E4" w:rsidRPr="006451E4" w14:paraId="1E9C61FA" w14:textId="77777777" w:rsidTr="005C7293">
        <w:trPr>
          <w:trHeight w:val="285"/>
        </w:trPr>
        <w:tc>
          <w:tcPr>
            <w:tcW w:w="15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7A8A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ACUT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E869C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EC418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7/7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5BA1D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1CBDE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6DB9D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3F950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065C0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</w:tr>
      <w:tr w:rsidR="006451E4" w:rsidRPr="006451E4" w14:paraId="715144B9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76485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4511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E75AB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7/7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4E875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680FC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8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F0B07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6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6F05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8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E5F78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8</w:t>
            </w:r>
          </w:p>
        </w:tc>
      </w:tr>
      <w:tr w:rsidR="006451E4" w:rsidRPr="006451E4" w14:paraId="08E470A9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66E02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725DC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42850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7/7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B522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BEB9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0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949D5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24BB7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3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F956D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</w:tr>
      <w:tr w:rsidR="006451E4" w:rsidRPr="006451E4" w14:paraId="252CEDE3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2B2D3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321AB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F6EDE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7/8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D1B02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1E5D6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3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AE882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8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68BAF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99BD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1</w:t>
            </w:r>
          </w:p>
        </w:tc>
      </w:tr>
      <w:tr w:rsidR="006451E4" w:rsidRPr="006451E4" w14:paraId="6A43A4F5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EE253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D6139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77DBB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7/9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F4759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1080F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3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F0269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C639D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6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66669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</w:tr>
      <w:tr w:rsidR="006451E4" w:rsidRPr="006451E4" w14:paraId="318068E7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C2A8A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8BA51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06228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7/10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2833C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13B17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94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48DDD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9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32D15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7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53148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</w:tr>
      <w:tr w:rsidR="006451E4" w:rsidRPr="006451E4" w14:paraId="6400463F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54647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5DBE6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1D2AE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7/10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C4C07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D9B30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93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7309D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4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0EF5F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1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BDE6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57</w:t>
            </w:r>
          </w:p>
        </w:tc>
      </w:tr>
      <w:tr w:rsidR="006451E4" w:rsidRPr="006451E4" w14:paraId="63488E8D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3D27F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F5CC1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6337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7/10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0ACBB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F2F69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411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AD929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5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9EA37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36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AFE40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70</w:t>
            </w:r>
          </w:p>
        </w:tc>
      </w:tr>
      <w:tr w:rsidR="006451E4" w:rsidRPr="006451E4" w14:paraId="12BFF282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1A4FD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38215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2495B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7/14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4E6ED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BD4C8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327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EEFD2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8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32C2D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67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26881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430</w:t>
            </w:r>
          </w:p>
        </w:tc>
      </w:tr>
      <w:tr w:rsidR="006451E4" w:rsidRPr="006451E4" w14:paraId="2CFBEFF2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7304D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4FA5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421C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7/14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006FD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8E6E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33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E572D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9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3227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4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E86F2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</w:tr>
      <w:tr w:rsidR="006451E4" w:rsidRPr="006451E4" w14:paraId="0982FF23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0DE78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38D57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22415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7/15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F45E6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93D3C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68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ECE8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53568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1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EAB00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34</w:t>
            </w:r>
          </w:p>
        </w:tc>
      </w:tr>
      <w:tr w:rsidR="006451E4" w:rsidRPr="006451E4" w14:paraId="530E11D5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296FE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7475F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9CAB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7/17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2FDEC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43FB4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13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D37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6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8D4AB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4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3818E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433</w:t>
            </w:r>
          </w:p>
        </w:tc>
      </w:tr>
      <w:tr w:rsidR="006451E4" w:rsidRPr="006451E4" w14:paraId="3FE8704D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EEBC6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7EB2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48040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7/21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8C54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43CAE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16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8D8E6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5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5ADE6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46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D08D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3</w:t>
            </w:r>
          </w:p>
        </w:tc>
      </w:tr>
      <w:tr w:rsidR="006451E4" w:rsidRPr="006451E4" w14:paraId="7BF3CA82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91828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09CBB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A8D8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7/23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F4A6C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6F6E9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688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B3524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6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28085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02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92B0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20</w:t>
            </w:r>
          </w:p>
        </w:tc>
      </w:tr>
      <w:tr w:rsidR="006451E4" w:rsidRPr="006451E4" w14:paraId="23199BDB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CD4D0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D0581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90CD1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7/23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D776F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9811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3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5AD9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1B63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89B46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</w:tr>
      <w:tr w:rsidR="006451E4" w:rsidRPr="006451E4" w14:paraId="49BF5628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CE8B7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88B3F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D6C4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7/23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5DFBD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53AE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0FF8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737C2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2C800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</w:tr>
      <w:tr w:rsidR="006451E4" w:rsidRPr="006451E4" w14:paraId="10A9995E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9122D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B136E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1695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7/28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0581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0AE98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727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6CC31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64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45EDF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68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88095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22</w:t>
            </w:r>
          </w:p>
        </w:tc>
      </w:tr>
      <w:tr w:rsidR="006451E4" w:rsidRPr="006451E4" w14:paraId="36D1BFE7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D5854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27CA9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39AF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7/28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2C3B1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A445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3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C1AFC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438E6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79310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</w:tr>
      <w:tr w:rsidR="006451E4" w:rsidRPr="006451E4" w14:paraId="3FA10B28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BDAC2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41625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28932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7/28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61177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8D4F4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79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E5C7E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7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F5564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40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BD4D8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96</w:t>
            </w:r>
          </w:p>
        </w:tc>
      </w:tr>
      <w:tr w:rsidR="006451E4" w:rsidRPr="006451E4" w14:paraId="3C515E92" w14:textId="77777777" w:rsidTr="005C7293">
        <w:trPr>
          <w:trHeight w:val="285"/>
        </w:trPr>
        <w:tc>
          <w:tcPr>
            <w:tcW w:w="15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5C936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Convalescent</w:t>
            </w: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4E1A0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09C22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4/17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2722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15B85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05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0C22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49F7B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46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6FCE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</w:tr>
      <w:tr w:rsidR="006451E4" w:rsidRPr="006451E4" w14:paraId="2D5A6A9A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5DE68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520DAE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9425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0/14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7114D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21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FAA36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6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1C165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50920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4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BC466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</w:tr>
      <w:tr w:rsidR="006451E4" w:rsidRPr="006451E4" w14:paraId="7756C835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85EDB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BA0EB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93B68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4/22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8B02B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B1B9E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79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F4680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8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08EFE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37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A6EBB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36</w:t>
            </w:r>
          </w:p>
        </w:tc>
      </w:tr>
      <w:tr w:rsidR="006451E4" w:rsidRPr="006451E4" w14:paraId="108ED988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B9602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C6B534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43A4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0/16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9A372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22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0477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619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1C3FF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59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8D07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56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2A3B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57</w:t>
            </w:r>
          </w:p>
        </w:tc>
      </w:tr>
      <w:tr w:rsidR="006451E4" w:rsidRPr="006451E4" w14:paraId="65BD2E77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BDF2B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D4745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E2F4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4/22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69005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FE070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348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2139C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8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7293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83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582F1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54</w:t>
            </w:r>
          </w:p>
        </w:tc>
      </w:tr>
      <w:tr w:rsidR="006451E4" w:rsidRPr="006451E4" w14:paraId="05325F9E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C800C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B906A7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11AA6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0/2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80DF4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9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BED3B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63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8D4FC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FBEC2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1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5F205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9</w:t>
            </w:r>
          </w:p>
        </w:tc>
      </w:tr>
      <w:tr w:rsidR="006451E4" w:rsidRPr="006451E4" w14:paraId="24312D09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AF3E8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BFE60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A5C5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4/22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BA5E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B8189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31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5595C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1EA2D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9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18C54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</w:tr>
      <w:tr w:rsidR="006451E4" w:rsidRPr="006451E4" w14:paraId="61D18621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986CB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D4C906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0DC9F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0/29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C99BF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22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33A5B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12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2AC91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8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32C04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31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C5A51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6</w:t>
            </w:r>
          </w:p>
        </w:tc>
      </w:tr>
      <w:tr w:rsidR="006451E4" w:rsidRPr="006451E4" w14:paraId="2A1FC7E1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37C60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7474B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6C89D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4/23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AE3A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BAB5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48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85116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BB334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32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68F2F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8</w:t>
            </w:r>
          </w:p>
        </w:tc>
      </w:tr>
      <w:tr w:rsidR="006451E4" w:rsidRPr="006451E4" w14:paraId="7EAEC431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3D95C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F650FF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E37C8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0/5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EB1C6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20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6C2A8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13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69D0B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38C0E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7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0E5D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48</w:t>
            </w:r>
          </w:p>
        </w:tc>
      </w:tr>
      <w:tr w:rsidR="006451E4" w:rsidRPr="006451E4" w14:paraId="52419BBC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99080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94C5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2E7F8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4/23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9F5AD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2CCDB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129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9D3B0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08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AD097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321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11FE6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41</w:t>
            </w:r>
          </w:p>
        </w:tc>
      </w:tr>
      <w:tr w:rsidR="006451E4" w:rsidRPr="006451E4" w14:paraId="35683028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06BB1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302A76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9BD71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0/28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58A50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22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81F6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72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A0531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33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600E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10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E023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74</w:t>
            </w:r>
          </w:p>
        </w:tc>
      </w:tr>
      <w:tr w:rsidR="006451E4" w:rsidRPr="006451E4" w14:paraId="746F11B2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C3423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9191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4D3FB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4/27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546B5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677C8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8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DE807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9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B5378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E1742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</w:tr>
      <w:tr w:rsidR="006451E4" w:rsidRPr="006451E4" w14:paraId="4D12C3B0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6C7E2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2F0A6E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01C4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0/27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A264F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21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CA666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5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8811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CB6ED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29A35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</w:tr>
      <w:tr w:rsidR="006451E4" w:rsidRPr="006451E4" w14:paraId="7C679D1E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A0802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22319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93EE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4/28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F5FC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9A3FD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99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50D2F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789AF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94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9CE99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34</w:t>
            </w:r>
          </w:p>
        </w:tc>
      </w:tr>
      <w:tr w:rsidR="006451E4" w:rsidRPr="006451E4" w14:paraId="60263198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38A6D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E23B42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2DA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0/2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BE2D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20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B96D7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55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6B5C8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8A746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8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61EBD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34</w:t>
            </w:r>
          </w:p>
        </w:tc>
      </w:tr>
      <w:tr w:rsidR="006451E4" w:rsidRPr="006451E4" w14:paraId="2F5C5986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974A7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CFBBF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7007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4/28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0ABBD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945E1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68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AA8DF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6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D4E9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4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C35E6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53</w:t>
            </w:r>
          </w:p>
        </w:tc>
      </w:tr>
      <w:tr w:rsidR="006451E4" w:rsidRPr="006451E4" w14:paraId="0E823329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34087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2F27AA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171D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0/2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86B4D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9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961A4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7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3D222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11801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4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293F0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</w:tr>
      <w:tr w:rsidR="006451E4" w:rsidRPr="006451E4" w14:paraId="76B5ED30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15E9F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7D27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6E90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4/29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82E6D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9FA90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64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E66E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7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E06F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54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E8FF9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68</w:t>
            </w:r>
          </w:p>
        </w:tc>
      </w:tr>
      <w:tr w:rsidR="006451E4" w:rsidRPr="006451E4" w14:paraId="007CF993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9514F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911BBD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20BE8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1/18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FB2D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25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D1A6E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57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BC181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B6002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2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F0705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61</w:t>
            </w:r>
          </w:p>
        </w:tc>
      </w:tr>
      <w:tr w:rsidR="006451E4" w:rsidRPr="006451E4" w14:paraId="36EB8CFB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F3D11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685A7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19C1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4/30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2E2E6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7469B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630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C72DC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5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F57DD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65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A690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48</w:t>
            </w:r>
          </w:p>
        </w:tc>
      </w:tr>
      <w:tr w:rsidR="006451E4" w:rsidRPr="006451E4" w14:paraId="79CDE07D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C3A73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AB0945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F7E7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0/21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2C84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22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A6F70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83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1EA24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0215F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3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D1F7D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61</w:t>
            </w:r>
          </w:p>
        </w:tc>
      </w:tr>
      <w:tr w:rsidR="006451E4" w:rsidRPr="006451E4" w14:paraId="66A55AF1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A12C5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EF70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34EB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5/6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2DFA1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A0F89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24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2D1C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3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5FB42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0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4EF8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</w:tr>
      <w:tr w:rsidR="006451E4" w:rsidRPr="006451E4" w14:paraId="14450285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EAE08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876AFC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059C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0/16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41721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21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7FE5E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81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62A86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A305E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8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E703E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</w:tr>
      <w:tr w:rsidR="006451E4" w:rsidRPr="006451E4" w14:paraId="6DD408AE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E75DE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C9F6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C7036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5/8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9A521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0B0D6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70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F760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6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B24D2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71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06B60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96</w:t>
            </w:r>
          </w:p>
        </w:tc>
      </w:tr>
      <w:tr w:rsidR="006451E4" w:rsidRPr="006451E4" w14:paraId="55621BF6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DEDFF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805A55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62ABF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0/28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2C040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22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6148B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15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EE24D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C7A96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33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7CBCB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65</w:t>
            </w:r>
          </w:p>
        </w:tc>
      </w:tr>
      <w:tr w:rsidR="006451E4" w:rsidRPr="006451E4" w14:paraId="4E86D63F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797D1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7F288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41C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5/13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8E249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DE6AE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84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78B16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34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F97B7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81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C47AF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62</w:t>
            </w:r>
          </w:p>
        </w:tc>
      </w:tr>
      <w:tr w:rsidR="006451E4" w:rsidRPr="006451E4" w14:paraId="4D7FCE9D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60847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085A05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3D92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0/5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0D605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20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F3855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82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10FC4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7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6817C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30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23D1F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50</w:t>
            </w:r>
          </w:p>
        </w:tc>
      </w:tr>
      <w:tr w:rsidR="006451E4" w:rsidRPr="006451E4" w14:paraId="6DD23D40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63CA5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15717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6DC54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5/15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F6D97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C0310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89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E420C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899E7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9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52110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</w:tr>
      <w:tr w:rsidR="006451E4" w:rsidRPr="006451E4" w14:paraId="06492125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4A34E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79C645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8243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0/15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292C6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21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57744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5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D5488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0A8C4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3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74C5B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</w:tr>
      <w:tr w:rsidR="006451E4" w:rsidRPr="006451E4" w14:paraId="1BC8CF3A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93313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9474E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484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5/21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F0744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6810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68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02A9B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8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F3FF7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6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5E7C2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80</w:t>
            </w:r>
          </w:p>
        </w:tc>
      </w:tr>
      <w:tr w:rsidR="006451E4" w:rsidRPr="006451E4" w14:paraId="68BD4240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29E12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36BC48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1E24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0/15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2E9F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20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70564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37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6CAFC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9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5F08E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9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A243F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40</w:t>
            </w:r>
          </w:p>
        </w:tc>
      </w:tr>
      <w:tr w:rsidR="006451E4" w:rsidRPr="006451E4" w14:paraId="100E80D8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38863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41075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8582F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7/29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BCA55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DEEC2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3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D2DB6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FA9E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7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52C39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</w:tr>
      <w:tr w:rsidR="006451E4" w:rsidRPr="006451E4" w14:paraId="70EE1CD7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194CB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65FDAB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185BB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2/15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40D1C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1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7AB29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10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E2261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9BEF4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32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F56B5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48</w:t>
            </w:r>
          </w:p>
        </w:tc>
      </w:tr>
      <w:tr w:rsidR="006451E4" w:rsidRPr="006451E4" w14:paraId="759A013F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5620F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FC054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21920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8/21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ACCD2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07938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33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72686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4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D999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46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A8840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57</w:t>
            </w:r>
          </w:p>
        </w:tc>
      </w:tr>
      <w:tr w:rsidR="006451E4" w:rsidRPr="006451E4" w14:paraId="2F00AE73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ED3C9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7F9047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EA77F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/2/202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C735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21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210B9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37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8588E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A2724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1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C449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33</w:t>
            </w:r>
          </w:p>
        </w:tc>
      </w:tr>
      <w:tr w:rsidR="006451E4" w:rsidRPr="006451E4" w14:paraId="38F9A82A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137D6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7E037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15ECB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4/29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E7029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18347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345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5FEF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3A1E7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68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6CFAB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42</w:t>
            </w:r>
          </w:p>
        </w:tc>
      </w:tr>
      <w:tr w:rsidR="006451E4" w:rsidRPr="006451E4" w14:paraId="34D8BA5E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53351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7E7F05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BF6E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9/18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A5EC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9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902BC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53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AC262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3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00C82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1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CA81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</w:tr>
      <w:tr w:rsidR="006451E4" w:rsidRPr="006451E4" w14:paraId="6775E3AE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27D57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F609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C04B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5/18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300F8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91086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69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BA3C4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69428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36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EA969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30</w:t>
            </w:r>
          </w:p>
        </w:tc>
      </w:tr>
      <w:tr w:rsidR="006451E4" w:rsidRPr="006451E4" w14:paraId="555A7943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C6F71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3C1BBD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10BC2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0/1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CF31C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8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746A5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3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E211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8B145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4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58134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</w:tr>
      <w:tr w:rsidR="006451E4" w:rsidRPr="006451E4" w14:paraId="15A18D8B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AE339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BBA0D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D7556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6/15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64BE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4BAA6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53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91BD1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4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CEC87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73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ADB7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65</w:t>
            </w:r>
          </w:p>
        </w:tc>
      </w:tr>
      <w:tr w:rsidR="006451E4" w:rsidRPr="006451E4" w14:paraId="4526D353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FBAE7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72181B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3A07F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0/15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F610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9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C9A0E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70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EE78C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9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5C53E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1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CBE21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53</w:t>
            </w:r>
          </w:p>
        </w:tc>
      </w:tr>
      <w:tr w:rsidR="006451E4" w:rsidRPr="006451E4" w14:paraId="3A9236A3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60119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51625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F38DF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5/11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59C07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F8A4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3200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9193F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1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A29C7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33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1915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390</w:t>
            </w:r>
          </w:p>
        </w:tc>
      </w:tr>
      <w:tr w:rsidR="006451E4" w:rsidRPr="006451E4" w14:paraId="68120899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6D852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E571BE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96975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9/28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F6267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20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EEC65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946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FDCDF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57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92C5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76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774A0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18</w:t>
            </w:r>
          </w:p>
        </w:tc>
      </w:tr>
      <w:tr w:rsidR="006451E4" w:rsidRPr="006451E4" w14:paraId="7AF4479E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0B3C5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D4C68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90255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6/19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B3479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8C545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530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4D491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37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B72C1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79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E12CF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80</w:t>
            </w:r>
          </w:p>
        </w:tc>
      </w:tr>
      <w:tr w:rsidR="006451E4" w:rsidRPr="006451E4" w14:paraId="687429E4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C6FFD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10EC7D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5E5C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0/13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9DF4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6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7FB10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69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78534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8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076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7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F3A16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49</w:t>
            </w:r>
          </w:p>
        </w:tc>
      </w:tr>
      <w:tr w:rsidR="006451E4" w:rsidRPr="006451E4" w14:paraId="55387F41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8101B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EB47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D750C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8/14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01BF6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D7499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309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EEF52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0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FD92E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93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BA2FD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363</w:t>
            </w:r>
          </w:p>
        </w:tc>
      </w:tr>
      <w:tr w:rsidR="006451E4" w:rsidRPr="006451E4" w14:paraId="6549A7A3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6B50E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0CCF20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2CDF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1/20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4B10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8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7749F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66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1A888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83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B3D84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83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3B37D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627</w:t>
            </w:r>
          </w:p>
        </w:tc>
      </w:tr>
      <w:tr w:rsidR="006451E4" w:rsidRPr="006451E4" w14:paraId="3BF94E78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10143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A5A82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EE7AD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8/21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A7F0B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86D0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327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BDA46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3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16768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60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8A832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14</w:t>
            </w:r>
          </w:p>
        </w:tc>
      </w:tr>
      <w:tr w:rsidR="006451E4" w:rsidRPr="006451E4" w14:paraId="24B20D7E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4364C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E3E03E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942B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0/2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73A2B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F69E6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35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E7425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A963E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6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2AA75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</w:tr>
      <w:tr w:rsidR="006451E4" w:rsidRPr="006451E4" w14:paraId="0F97B6A6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C5D15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BE551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92379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8/21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CAFF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28402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257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F25B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4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74B14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91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8176F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77</w:t>
            </w:r>
          </w:p>
        </w:tc>
      </w:tr>
      <w:tr w:rsidR="006451E4" w:rsidRPr="006451E4" w14:paraId="27518560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6B00F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DCFA4E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B476B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2/16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FBFD8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5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F9190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814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0482F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69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E0B1D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85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D41C8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16</w:t>
            </w:r>
          </w:p>
        </w:tc>
      </w:tr>
      <w:tr w:rsidR="006451E4" w:rsidRPr="006451E4" w14:paraId="6105DA27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6871E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A8288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8654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8/21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4261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56D6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68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32C11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3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E3042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51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5B00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06</w:t>
            </w:r>
          </w:p>
        </w:tc>
      </w:tr>
      <w:tr w:rsidR="006451E4" w:rsidRPr="006451E4" w14:paraId="0BBBA15D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EEB20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DF061C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A580E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2/15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02E7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9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92E62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76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556F9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6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63B31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8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98B2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44</w:t>
            </w:r>
          </w:p>
        </w:tc>
      </w:tr>
      <w:tr w:rsidR="006451E4" w:rsidRPr="006451E4" w14:paraId="1228F78F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A274E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2AFDB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13A3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8/26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2A7F8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2AF15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64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3983D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7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42D4F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76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AFEAC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34</w:t>
            </w:r>
          </w:p>
        </w:tc>
      </w:tr>
      <w:tr w:rsidR="006451E4" w:rsidRPr="006451E4" w14:paraId="2B22C88D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DF214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2CCDE5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3A1DB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/6/202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53C55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9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8405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86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899E1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40B87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4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B1C1F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52</w:t>
            </w:r>
          </w:p>
        </w:tc>
      </w:tr>
      <w:tr w:rsidR="006451E4" w:rsidRPr="006451E4" w14:paraId="4DD7B784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4834A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DA552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02F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8/26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9D4AE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0FE17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227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07AE5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9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7620F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16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99C22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02</w:t>
            </w:r>
          </w:p>
        </w:tc>
      </w:tr>
      <w:tr w:rsidR="006451E4" w:rsidRPr="006451E4" w14:paraId="6862A34A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823C2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70BD64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E7F17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/12/202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866D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9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7BABE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32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3FF3D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4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3966F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9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F00E8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54</w:t>
            </w:r>
          </w:p>
        </w:tc>
      </w:tr>
      <w:tr w:rsidR="006451E4" w:rsidRPr="006451E4" w14:paraId="27FB0E9E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F3403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B20AB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1283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0/9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EB78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9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92440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389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73EF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5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C52A5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83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B4DF9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57</w:t>
            </w:r>
          </w:p>
        </w:tc>
      </w:tr>
      <w:tr w:rsidR="006451E4" w:rsidRPr="006451E4" w14:paraId="17A014F2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C8FF9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DC35BA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D41E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/6/202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781E7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F5044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370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6EFE8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66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E81C0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84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4A739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331</w:t>
            </w:r>
          </w:p>
        </w:tc>
      </w:tr>
      <w:tr w:rsidR="006451E4" w:rsidRPr="006451E4" w14:paraId="516B4E6B" w14:textId="77777777" w:rsidTr="005C7293">
        <w:trPr>
          <w:trHeight w:val="285"/>
        </w:trPr>
        <w:tc>
          <w:tcPr>
            <w:tcW w:w="15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03638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Healthy Control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CE5EC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D780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8/19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1C670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664C5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4A83E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721B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58FD2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</w:tr>
      <w:tr w:rsidR="006451E4" w:rsidRPr="006451E4" w14:paraId="177322A2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C44A0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17B3B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1366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8/19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05765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598F4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6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9ABA0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9CAA7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4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044F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</w:tr>
      <w:tr w:rsidR="006451E4" w:rsidRPr="006451E4" w14:paraId="5EDB5728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46569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34EB4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F15E5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8/18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7EF79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AC368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74D71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2A7A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706C4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</w:tr>
      <w:tr w:rsidR="006451E4" w:rsidRPr="006451E4" w14:paraId="3B21D856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B7E16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0E2B1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6BD4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8/18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6817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10606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0E794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0D29B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C8D34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</w:tr>
      <w:tr w:rsidR="006451E4" w:rsidRPr="006451E4" w14:paraId="09C61EC2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529EB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5EB92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5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19A8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8/18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3FECC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2BDDD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A9464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B7048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F5D97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</w:tr>
      <w:tr w:rsidR="006451E4" w:rsidRPr="006451E4" w14:paraId="641D03AB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6B519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E318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F2A1D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8/18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F701B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C8B62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C04B2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CEF31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0EC11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</w:tr>
      <w:tr w:rsidR="006451E4" w:rsidRPr="006451E4" w14:paraId="5ECCA59E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29981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7BBC2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EFC6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8/18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D40CB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B78A0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F538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49E91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3EB74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</w:tr>
      <w:tr w:rsidR="006451E4" w:rsidRPr="006451E4" w14:paraId="1B1714C5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A8E7D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9476D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5D75E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8/18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428E2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149FC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000E4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F1B7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CBE8E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</w:tr>
      <w:tr w:rsidR="006451E4" w:rsidRPr="006451E4" w14:paraId="20A13501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49278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3FBAD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B263D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8/18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6DEE1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14D16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6F579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3EA70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5BDDB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</w:tr>
      <w:tr w:rsidR="006451E4" w:rsidRPr="006451E4" w14:paraId="59236F48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B34EA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9CEC7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E4CA1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8/18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EC05D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67DA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EA57E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F8CFD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0CB48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</w:tr>
      <w:tr w:rsidR="006451E4" w:rsidRPr="006451E4" w14:paraId="77311127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10D19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06028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5C3D5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8/18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6B266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6BBBC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CFC7B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EC4B8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D65A4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</w:tr>
      <w:tr w:rsidR="006451E4" w:rsidRPr="006451E4" w14:paraId="697201B5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C0E70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2AF89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4F43D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8/18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A76FE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3B5E9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651A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69136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2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DAAE6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</w:tr>
      <w:tr w:rsidR="006451E4" w:rsidRPr="006451E4" w14:paraId="35CC44CC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879E2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8B9FB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6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394B9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8/18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D3C13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66796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0D8A8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485D6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F56A9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</w:tr>
      <w:tr w:rsidR="006451E4" w:rsidRPr="006451E4" w14:paraId="5A9AB0A2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810D0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9F014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BF420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8/18/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146B1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1D0B0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FC85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60B6D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10932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</w:tr>
      <w:tr w:rsidR="006451E4" w:rsidRPr="006451E4" w14:paraId="341931CA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72A9D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ABB3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D7305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6/1/201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23D37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33BE0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CD27F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42EFA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AE251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</w:tr>
      <w:tr w:rsidR="006451E4" w:rsidRPr="006451E4" w14:paraId="41D856FD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7EF98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F728E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6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AB7B5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/31/201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679FD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2B394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01858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2D12B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F395B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</w:tr>
      <w:tr w:rsidR="006451E4" w:rsidRPr="006451E4" w14:paraId="71FE26FF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DF65D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10815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6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CD3F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2/1/201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1A587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81C5C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4DA0E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DFC76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B2F9C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</w:tr>
      <w:tr w:rsidR="006451E4" w:rsidRPr="006451E4" w14:paraId="77E62905" w14:textId="77777777" w:rsidTr="005C7293">
        <w:trPr>
          <w:trHeight w:val="285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AEEBC" w14:textId="77777777" w:rsidR="006451E4" w:rsidRPr="006451E4" w:rsidRDefault="006451E4" w:rsidP="006451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583EF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30EF0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10/23/201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0DFFB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E4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D955F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3AA5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EC3AE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5A7E1" w14:textId="77777777" w:rsidR="006451E4" w:rsidRPr="006451E4" w:rsidRDefault="006451E4" w:rsidP="006451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451E4">
              <w:rPr>
                <w:rFonts w:ascii="Arial" w:eastAsia="Times New Roman" w:hAnsi="Arial" w:cs="Arial"/>
              </w:rPr>
              <w:t>&lt;20</w:t>
            </w:r>
          </w:p>
        </w:tc>
      </w:tr>
    </w:tbl>
    <w:p w14:paraId="6C650A8C" w14:textId="77777777" w:rsidR="006451E4" w:rsidRDefault="006451E4"/>
    <w:sectPr w:rsidR="006451E4" w:rsidSect="006451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yMbS0sDQwMzAzsTRU0lEKTi0uzszPAykwrgUACQsn9ywAAAA="/>
  </w:docVars>
  <w:rsids>
    <w:rsidRoot w:val="006451E4"/>
    <w:rsid w:val="0006240B"/>
    <w:rsid w:val="005C7293"/>
    <w:rsid w:val="006451E4"/>
    <w:rsid w:val="00F40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6BBAA"/>
  <w15:chartTrackingRefBased/>
  <w15:docId w15:val="{22691434-DAA5-43F9-B4BC-5ED75B7E1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38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451E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51E4"/>
    <w:rPr>
      <w:color w:val="954F72"/>
      <w:u w:val="single"/>
    </w:rPr>
  </w:style>
  <w:style w:type="paragraph" w:customStyle="1" w:styleId="msonormal0">
    <w:name w:val="msonormal"/>
    <w:basedOn w:val="Normal"/>
    <w:rsid w:val="006451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6451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</w:rPr>
  </w:style>
  <w:style w:type="paragraph" w:customStyle="1" w:styleId="xl66">
    <w:name w:val="xl66"/>
    <w:basedOn w:val="Normal"/>
    <w:rsid w:val="006451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</w:rPr>
  </w:style>
  <w:style w:type="paragraph" w:customStyle="1" w:styleId="xl67">
    <w:name w:val="xl67"/>
    <w:basedOn w:val="Normal"/>
    <w:rsid w:val="006451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68">
    <w:name w:val="xl68"/>
    <w:basedOn w:val="Normal"/>
    <w:rsid w:val="006451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</w:rPr>
  </w:style>
  <w:style w:type="paragraph" w:customStyle="1" w:styleId="xl69">
    <w:name w:val="xl69"/>
    <w:basedOn w:val="Normal"/>
    <w:rsid w:val="006451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</w:rPr>
  </w:style>
  <w:style w:type="paragraph" w:customStyle="1" w:styleId="xl70">
    <w:name w:val="xl70"/>
    <w:basedOn w:val="Normal"/>
    <w:rsid w:val="006451E4"/>
    <w:pPr>
      <w:spacing w:before="100" w:beforeAutospacing="1" w:after="100" w:afterAutospacing="1" w:line="240" w:lineRule="auto"/>
    </w:pPr>
    <w:rPr>
      <w:rFonts w:ascii="Arial" w:eastAsia="Times New Roman" w:hAnsi="Arial" w:cs="Arial"/>
    </w:rPr>
  </w:style>
  <w:style w:type="paragraph" w:customStyle="1" w:styleId="xl71">
    <w:name w:val="xl71"/>
    <w:basedOn w:val="Normal"/>
    <w:rsid w:val="006451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72">
    <w:name w:val="xl72"/>
    <w:basedOn w:val="Normal"/>
    <w:rsid w:val="006451E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</w:rPr>
  </w:style>
  <w:style w:type="paragraph" w:customStyle="1" w:styleId="xl73">
    <w:name w:val="xl73"/>
    <w:basedOn w:val="Normal"/>
    <w:rsid w:val="006451E4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74">
    <w:name w:val="xl74"/>
    <w:basedOn w:val="Normal"/>
    <w:rsid w:val="006451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75">
    <w:name w:val="xl75"/>
    <w:basedOn w:val="Normal"/>
    <w:rsid w:val="006451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76">
    <w:name w:val="xl76"/>
    <w:basedOn w:val="Normal"/>
    <w:rsid w:val="006451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</w:rPr>
  </w:style>
  <w:style w:type="paragraph" w:customStyle="1" w:styleId="xl77">
    <w:name w:val="xl77"/>
    <w:basedOn w:val="Normal"/>
    <w:rsid w:val="006451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</w:rPr>
  </w:style>
  <w:style w:type="paragraph" w:customStyle="1" w:styleId="xl78">
    <w:name w:val="xl78"/>
    <w:basedOn w:val="Normal"/>
    <w:rsid w:val="006451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79">
    <w:name w:val="xl79"/>
    <w:basedOn w:val="Normal"/>
    <w:rsid w:val="006451E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80">
    <w:name w:val="xl80"/>
    <w:basedOn w:val="Normal"/>
    <w:rsid w:val="006451E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81">
    <w:name w:val="xl81"/>
    <w:basedOn w:val="Normal"/>
    <w:rsid w:val="006451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</w:rPr>
  </w:style>
  <w:style w:type="paragraph" w:customStyle="1" w:styleId="xl82">
    <w:name w:val="xl82"/>
    <w:basedOn w:val="Normal"/>
    <w:rsid w:val="006451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83">
    <w:name w:val="xl83"/>
    <w:basedOn w:val="Normal"/>
    <w:rsid w:val="006451E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21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565</Words>
  <Characters>3226</Characters>
  <Application>Microsoft Office Word</Application>
  <DocSecurity>0</DocSecurity>
  <Lines>26</Lines>
  <Paragraphs>7</Paragraphs>
  <ScaleCrop>false</ScaleCrop>
  <Company/>
  <LinksUpToDate>false</LinksUpToDate>
  <CharactersWithSpaces>3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har, Mehul</dc:creator>
  <cp:keywords/>
  <dc:description/>
  <cp:lastModifiedBy>Suthar, Mehul</cp:lastModifiedBy>
  <cp:revision>3</cp:revision>
  <dcterms:created xsi:type="dcterms:W3CDTF">2021-02-19T20:59:00Z</dcterms:created>
  <dcterms:modified xsi:type="dcterms:W3CDTF">2021-02-19T21:10:00Z</dcterms:modified>
</cp:coreProperties>
</file>